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771"/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6"/>
        <w:gridCol w:w="4968"/>
        <w:gridCol w:w="1276"/>
        <w:gridCol w:w="992"/>
        <w:gridCol w:w="1134"/>
      </w:tblGrid>
      <w:tr w:rsidR="00531261" w:rsidRPr="00C77072" w14:paraId="3776683C" w14:textId="77777777" w:rsidTr="00531261">
        <w:trPr>
          <w:trHeight w:val="973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558B68D4" w14:textId="77777777" w:rsidR="00531261" w:rsidRPr="00C77072" w:rsidRDefault="00531261" w:rsidP="00531261">
            <w:pPr>
              <w:spacing w:after="0" w:line="240" w:lineRule="auto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Fraction number</w:t>
            </w:r>
          </w:p>
        </w:tc>
        <w:tc>
          <w:tcPr>
            <w:tcW w:w="4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04160B5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Protein name (Accession numbe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4727FBD6" w14:textId="77777777" w:rsidR="00531261" w:rsidRPr="00C77072" w:rsidRDefault="00531261" w:rsidP="00531261">
            <w:pPr>
              <w:spacing w:after="0" w:line="240" w:lineRule="auto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Mass</w:t>
            </w:r>
            <w:r>
              <w:rPr>
                <w:rFonts w:cs="Times New Roman"/>
                <w:szCs w:val="24"/>
              </w:rPr>
              <w:t xml:space="preserve"> (D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3F512C9" w14:textId="77777777" w:rsidR="00531261" w:rsidRPr="003B6F28" w:rsidRDefault="00531261" w:rsidP="00531261">
            <w:pPr>
              <w:spacing w:after="0" w:line="240" w:lineRule="auto"/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C77072">
              <w:rPr>
                <w:rFonts w:cs="Times New Roman"/>
                <w:szCs w:val="24"/>
              </w:rPr>
              <w:t>Score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4BDEA540" w14:textId="77777777" w:rsidR="00531261" w:rsidRPr="003B6F28" w:rsidRDefault="00531261" w:rsidP="00531261">
            <w:pPr>
              <w:spacing w:after="0" w:line="240" w:lineRule="auto"/>
              <w:rPr>
                <w:rFonts w:cs="Times New Roman"/>
                <w:szCs w:val="24"/>
                <w:vertAlign w:val="superscript"/>
              </w:rPr>
            </w:pPr>
            <w:r w:rsidRPr="00C77072">
              <w:rPr>
                <w:rFonts w:cs="Times New Roman"/>
                <w:szCs w:val="24"/>
              </w:rPr>
              <w:t xml:space="preserve">Number of </w:t>
            </w:r>
            <w:proofErr w:type="spellStart"/>
            <w:r w:rsidRPr="00C77072">
              <w:rPr>
                <w:rFonts w:cs="Times New Roman"/>
                <w:szCs w:val="24"/>
              </w:rPr>
              <w:t>peptides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</w:tr>
      <w:tr w:rsidR="00531261" w:rsidRPr="00C77072" w14:paraId="7CADD927" w14:textId="77777777" w:rsidTr="00531261">
        <w:trPr>
          <w:trHeight w:val="465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5489936C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4</w:t>
            </w:r>
          </w:p>
        </w:tc>
        <w:tc>
          <w:tcPr>
            <w:tcW w:w="4968" w:type="dxa"/>
            <w:tcBorders>
              <w:top w:val="single" w:sz="4" w:space="0" w:color="auto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3CE976F8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Lipase 2 (SAUSA300_032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385CEAD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763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F56A0BC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16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596116A0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20</w:t>
            </w:r>
          </w:p>
        </w:tc>
      </w:tr>
      <w:tr w:rsidR="00531261" w:rsidRPr="00C77072" w14:paraId="31C4D6CE" w14:textId="77777777" w:rsidTr="00531261">
        <w:trPr>
          <w:trHeight w:val="465"/>
        </w:trPr>
        <w:tc>
          <w:tcPr>
            <w:tcW w:w="986" w:type="dxa"/>
            <w:vMerge/>
            <w:vAlign w:val="center"/>
            <w:hideMark/>
          </w:tcPr>
          <w:p w14:paraId="3470B5FD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3027876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Lipase 1 (SAUSA300_2603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70D420A1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76629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4F4B18F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1297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A4C722D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27</w:t>
            </w:r>
          </w:p>
        </w:tc>
      </w:tr>
      <w:tr w:rsidR="00531261" w:rsidRPr="00C77072" w14:paraId="1CD8A581" w14:textId="77777777" w:rsidTr="00531261">
        <w:trPr>
          <w:trHeight w:val="658"/>
        </w:trPr>
        <w:tc>
          <w:tcPr>
            <w:tcW w:w="986" w:type="dxa"/>
            <w:vMerge/>
            <w:vAlign w:val="center"/>
            <w:hideMark/>
          </w:tcPr>
          <w:p w14:paraId="677167FD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4AF35DF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N-</w:t>
            </w:r>
            <w:proofErr w:type="spellStart"/>
            <w:r w:rsidRPr="00C77072">
              <w:rPr>
                <w:rFonts w:cs="Times New Roman"/>
                <w:szCs w:val="24"/>
              </w:rPr>
              <w:t>acetylmuramoyl</w:t>
            </w:r>
            <w:proofErr w:type="spellEnd"/>
            <w:r w:rsidRPr="00C77072">
              <w:rPr>
                <w:rFonts w:cs="Times New Roman"/>
                <w:szCs w:val="24"/>
              </w:rPr>
              <w:t>-L-alanine amidase domain-containing protein (SAUSA300_2256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50B26123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69269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6454D3C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460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BB0E89E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12</w:t>
            </w:r>
          </w:p>
        </w:tc>
      </w:tr>
      <w:tr w:rsidR="00531261" w:rsidRPr="00C77072" w14:paraId="0E322910" w14:textId="77777777" w:rsidTr="00531261">
        <w:trPr>
          <w:trHeight w:val="465"/>
        </w:trPr>
        <w:tc>
          <w:tcPr>
            <w:tcW w:w="986" w:type="dxa"/>
            <w:vMerge/>
            <w:vAlign w:val="center"/>
            <w:hideMark/>
          </w:tcPr>
          <w:p w14:paraId="3E5210DE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D5DE7AB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Surface protein G (SATW20_RS14385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468D6EDA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178419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3AE2720B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96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C3DE977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4</w:t>
            </w:r>
          </w:p>
        </w:tc>
      </w:tr>
      <w:tr w:rsidR="00531261" w:rsidRPr="00C77072" w14:paraId="5C6BD920" w14:textId="77777777" w:rsidTr="00531261">
        <w:trPr>
          <w:trHeight w:val="676"/>
        </w:trPr>
        <w:tc>
          <w:tcPr>
            <w:tcW w:w="986" w:type="dxa"/>
            <w:vMerge/>
            <w:vAlign w:val="center"/>
            <w:hideMark/>
          </w:tcPr>
          <w:p w14:paraId="355E1272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74F66BC3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 xml:space="preserve">Immunoglobulin G-binding protein A (SAUSA300_0113) 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2C911B91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56403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55DB49BD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86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58A8BD1D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3</w:t>
            </w:r>
          </w:p>
        </w:tc>
      </w:tr>
      <w:tr w:rsidR="00531261" w:rsidRPr="00C77072" w14:paraId="610AEFFC" w14:textId="77777777" w:rsidTr="00531261">
        <w:trPr>
          <w:trHeight w:val="465"/>
        </w:trPr>
        <w:tc>
          <w:tcPr>
            <w:tcW w:w="986" w:type="dxa"/>
            <w:vMerge w:val="restart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3075876E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5</w:t>
            </w: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27D94288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Lipase 1 (SAUSA300_2603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54DA1E64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76629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4ECCCB01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8059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2194B5B0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31</w:t>
            </w:r>
          </w:p>
        </w:tc>
      </w:tr>
      <w:tr w:rsidR="00531261" w:rsidRPr="00C77072" w14:paraId="36AA6FB7" w14:textId="77777777" w:rsidTr="00531261">
        <w:trPr>
          <w:trHeight w:val="465"/>
        </w:trPr>
        <w:tc>
          <w:tcPr>
            <w:tcW w:w="986" w:type="dxa"/>
            <w:vMerge/>
            <w:vAlign w:val="center"/>
            <w:hideMark/>
          </w:tcPr>
          <w:p w14:paraId="7BA58896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875CDDE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Lipase 2 (SAUSA300_0320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7A677C5C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76341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F1AD6E5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6558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73B30A98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25</w:t>
            </w:r>
          </w:p>
        </w:tc>
      </w:tr>
      <w:tr w:rsidR="00531261" w:rsidRPr="00C77072" w14:paraId="78706F2B" w14:textId="77777777" w:rsidTr="00531261">
        <w:trPr>
          <w:trHeight w:val="708"/>
        </w:trPr>
        <w:tc>
          <w:tcPr>
            <w:tcW w:w="986" w:type="dxa"/>
            <w:vMerge/>
            <w:vAlign w:val="center"/>
            <w:hideMark/>
          </w:tcPr>
          <w:p w14:paraId="438C9B1E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427AD5C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Glyceraldehyde-3-phosphate dehydrogenase (SAUSA300_1633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13265A3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36372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571CF12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360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7A21A97F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3</w:t>
            </w:r>
          </w:p>
        </w:tc>
      </w:tr>
      <w:tr w:rsidR="00531261" w:rsidRPr="00C77072" w14:paraId="36E349CB" w14:textId="77777777" w:rsidTr="00531261">
        <w:trPr>
          <w:trHeight w:val="465"/>
        </w:trPr>
        <w:tc>
          <w:tcPr>
            <w:tcW w:w="986" w:type="dxa"/>
            <w:vMerge/>
            <w:vAlign w:val="center"/>
            <w:hideMark/>
          </w:tcPr>
          <w:p w14:paraId="0C65B325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349642EC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Enolase (SAOUHSC_00799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3921F38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47145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7C465C3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301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480A914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2</w:t>
            </w:r>
          </w:p>
        </w:tc>
      </w:tr>
      <w:tr w:rsidR="00531261" w:rsidRPr="00C77072" w14:paraId="732620FA" w14:textId="77777777" w:rsidTr="00531261">
        <w:trPr>
          <w:trHeight w:val="655"/>
        </w:trPr>
        <w:tc>
          <w:tcPr>
            <w:tcW w:w="986" w:type="dxa"/>
            <w:vMerge/>
            <w:vAlign w:val="center"/>
            <w:hideMark/>
          </w:tcPr>
          <w:p w14:paraId="4892CF4E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4327C604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N-</w:t>
            </w:r>
            <w:proofErr w:type="spellStart"/>
            <w:r w:rsidRPr="00C77072">
              <w:rPr>
                <w:rFonts w:cs="Times New Roman"/>
                <w:szCs w:val="24"/>
              </w:rPr>
              <w:t>acetylmuramoyl</w:t>
            </w:r>
            <w:proofErr w:type="spellEnd"/>
            <w:r w:rsidRPr="00C77072">
              <w:rPr>
                <w:rFonts w:cs="Times New Roman"/>
                <w:szCs w:val="24"/>
              </w:rPr>
              <w:t>-L-alanine amidase domain-containing protein (SAUSA300_2579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7E469C2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69269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40BA1D4E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301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3F030D68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2</w:t>
            </w:r>
          </w:p>
        </w:tc>
      </w:tr>
      <w:tr w:rsidR="00531261" w:rsidRPr="00C77072" w14:paraId="2FE4A005" w14:textId="77777777" w:rsidTr="00531261">
        <w:trPr>
          <w:trHeight w:val="465"/>
        </w:trPr>
        <w:tc>
          <w:tcPr>
            <w:tcW w:w="986" w:type="dxa"/>
            <w:vMerge w:val="restart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8CBFAA1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6</w:t>
            </w: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45AA3DD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Lipase 2 (SAUSA300_0320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44D4A07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76341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241DA1DF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2468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FD7ABC0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17</w:t>
            </w:r>
          </w:p>
        </w:tc>
      </w:tr>
      <w:tr w:rsidR="00531261" w:rsidRPr="00C77072" w14:paraId="66B16640" w14:textId="77777777" w:rsidTr="00531261">
        <w:trPr>
          <w:trHeight w:val="465"/>
        </w:trPr>
        <w:tc>
          <w:tcPr>
            <w:tcW w:w="986" w:type="dxa"/>
            <w:vMerge/>
            <w:vAlign w:val="center"/>
            <w:hideMark/>
          </w:tcPr>
          <w:p w14:paraId="70DBAD4A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3693E90B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Lipase 1 (SAUSA300_2603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36019E5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76629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78CE4A4B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699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D0512DD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10</w:t>
            </w:r>
          </w:p>
        </w:tc>
      </w:tr>
      <w:tr w:rsidR="00531261" w:rsidRPr="00C77072" w14:paraId="2D5E63C9" w14:textId="77777777" w:rsidTr="00531261">
        <w:trPr>
          <w:trHeight w:val="465"/>
        </w:trPr>
        <w:tc>
          <w:tcPr>
            <w:tcW w:w="986" w:type="dxa"/>
            <w:vMerge w:val="restart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3EAC8768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7</w:t>
            </w: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7BD378AB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Lipase 2 (SAUSA300_0320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7AC93ACB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76341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14E1758F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13650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2867B383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28</w:t>
            </w:r>
          </w:p>
        </w:tc>
      </w:tr>
      <w:tr w:rsidR="00531261" w:rsidRPr="00C77072" w14:paraId="2E7B7E0F" w14:textId="77777777" w:rsidTr="00531261">
        <w:trPr>
          <w:trHeight w:val="465"/>
        </w:trPr>
        <w:tc>
          <w:tcPr>
            <w:tcW w:w="986" w:type="dxa"/>
            <w:vMerge/>
            <w:vAlign w:val="center"/>
            <w:hideMark/>
          </w:tcPr>
          <w:p w14:paraId="1926DC88" w14:textId="77777777" w:rsidR="00531261" w:rsidRPr="00C77072" w:rsidRDefault="00531261" w:rsidP="00531261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4968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02E6FDF7" w14:textId="77777777" w:rsidR="00531261" w:rsidRPr="00C77072" w:rsidRDefault="00531261" w:rsidP="00531261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Lipase 1 (SAUSA300_2603)</w:t>
            </w:r>
          </w:p>
        </w:tc>
        <w:tc>
          <w:tcPr>
            <w:tcW w:w="1276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72A994D0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76629</w:t>
            </w:r>
          </w:p>
        </w:tc>
        <w:tc>
          <w:tcPr>
            <w:tcW w:w="992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6EBEF695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1885</w:t>
            </w:r>
          </w:p>
        </w:tc>
        <w:tc>
          <w:tcPr>
            <w:tcW w:w="1134" w:type="dxa"/>
            <w:shd w:val="clear" w:color="auto" w:fill="auto"/>
            <w:tcMar>
              <w:top w:w="46" w:type="dxa"/>
              <w:left w:w="93" w:type="dxa"/>
              <w:bottom w:w="46" w:type="dxa"/>
              <w:right w:w="93" w:type="dxa"/>
            </w:tcMar>
            <w:hideMark/>
          </w:tcPr>
          <w:p w14:paraId="2F06AF30" w14:textId="77777777" w:rsidR="00531261" w:rsidRPr="00C77072" w:rsidRDefault="00531261" w:rsidP="00531261">
            <w:pPr>
              <w:spacing w:after="0" w:line="240" w:lineRule="auto"/>
              <w:jc w:val="right"/>
              <w:rPr>
                <w:rFonts w:cs="Times New Roman"/>
                <w:szCs w:val="24"/>
              </w:rPr>
            </w:pPr>
            <w:r w:rsidRPr="00C77072">
              <w:rPr>
                <w:rFonts w:cs="Times New Roman"/>
                <w:szCs w:val="24"/>
              </w:rPr>
              <w:t>7</w:t>
            </w:r>
          </w:p>
        </w:tc>
      </w:tr>
    </w:tbl>
    <w:p w14:paraId="587160A2" w14:textId="3ECAF95E" w:rsidR="00531261" w:rsidRDefault="00531261" w:rsidP="00531261">
      <w:pPr>
        <w:spacing w:line="240" w:lineRule="auto"/>
        <w:rPr>
          <w:szCs w:val="24"/>
        </w:rPr>
      </w:pPr>
      <w:r w:rsidRPr="00531261">
        <w:rPr>
          <w:rFonts w:cs="Times New Roman"/>
          <w:szCs w:val="24"/>
        </w:rPr>
        <w:t>Table S1 – Identities of proteins present in pro-viral fractions.</w:t>
      </w:r>
      <w:r w:rsidRPr="00090E31">
        <w:rPr>
          <w:rFonts w:cs="Times New Roman"/>
          <w:b/>
          <w:szCs w:val="24"/>
        </w:rPr>
        <w:t xml:space="preserve"> </w:t>
      </w:r>
      <w:r w:rsidRPr="00090E31">
        <w:rPr>
          <w:rFonts w:cs="Times New Roman"/>
          <w:szCs w:val="24"/>
        </w:rPr>
        <w:t>The proteins</w:t>
      </w:r>
      <w:r>
        <w:rPr>
          <w:rFonts w:cs="Times New Roman"/>
          <w:szCs w:val="24"/>
        </w:rPr>
        <w:t xml:space="preserve"> identified in four pro-viral fractions of </w:t>
      </w:r>
      <w:r>
        <w:rPr>
          <w:rFonts w:cs="Times New Roman"/>
          <w:i/>
          <w:szCs w:val="24"/>
        </w:rPr>
        <w:t>S. aureus</w:t>
      </w:r>
      <w:r>
        <w:rPr>
          <w:rFonts w:cs="Times New Roman"/>
          <w:szCs w:val="24"/>
        </w:rPr>
        <w:t xml:space="preserve"> supernatant </w:t>
      </w:r>
      <w:r w:rsidRPr="00090E31">
        <w:rPr>
          <w:rFonts w:cs="Times New Roman"/>
          <w:szCs w:val="24"/>
        </w:rPr>
        <w:t>by LC MS/MS</w:t>
      </w:r>
      <w:r>
        <w:rPr>
          <w:rFonts w:cs="Times New Roman"/>
          <w:szCs w:val="24"/>
        </w:rPr>
        <w:t xml:space="preserve">. </w:t>
      </w:r>
      <w:r w:rsidRPr="00090E31">
        <w:rPr>
          <w:szCs w:val="24"/>
        </w:rPr>
        <w:t xml:space="preserve">Hits with an overall score </w:t>
      </w:r>
      <w:r>
        <w:rPr>
          <w:szCs w:val="24"/>
        </w:rPr>
        <w:t>&gt;</w:t>
      </w:r>
      <w:r w:rsidRPr="00090E31">
        <w:rPr>
          <w:szCs w:val="24"/>
        </w:rPr>
        <w:t xml:space="preserve"> 40 and with </w:t>
      </w:r>
      <w:r>
        <w:rPr>
          <w:szCs w:val="24"/>
        </w:rPr>
        <w:t>more</w:t>
      </w:r>
      <w:r w:rsidRPr="00090E31">
        <w:rPr>
          <w:szCs w:val="24"/>
        </w:rPr>
        <w:t xml:space="preserve"> than 2 peptides </w:t>
      </w:r>
      <w:r>
        <w:rPr>
          <w:szCs w:val="24"/>
        </w:rPr>
        <w:t>are shown.</w:t>
      </w:r>
    </w:p>
    <w:p w14:paraId="008F1FA0" w14:textId="77777777" w:rsidR="00531261" w:rsidRDefault="00531261" w:rsidP="00353513">
      <w:pPr>
        <w:spacing w:line="360" w:lineRule="auto"/>
        <w:rPr>
          <w:b/>
        </w:rPr>
      </w:pPr>
    </w:p>
    <w:p w14:paraId="7BB94923" w14:textId="109513CD" w:rsidR="00851B5D" w:rsidRDefault="00851B5D" w:rsidP="00353513">
      <w:pPr>
        <w:spacing w:line="360" w:lineRule="auto"/>
        <w:rPr>
          <w:b/>
        </w:rPr>
      </w:pPr>
    </w:p>
    <w:p w14:paraId="422556FF" w14:textId="2D873EF8" w:rsidR="00531261" w:rsidRDefault="00531261" w:rsidP="00353513">
      <w:pPr>
        <w:spacing w:line="360" w:lineRule="auto"/>
        <w:rPr>
          <w:b/>
        </w:rPr>
      </w:pPr>
    </w:p>
    <w:p w14:paraId="38876AC3" w14:textId="3E179D4C" w:rsidR="00531261" w:rsidRDefault="00531261" w:rsidP="00353513">
      <w:pPr>
        <w:spacing w:line="360" w:lineRule="auto"/>
        <w:rPr>
          <w:b/>
        </w:rPr>
      </w:pPr>
    </w:p>
    <w:p w14:paraId="00798571" w14:textId="4675C910" w:rsidR="00CC3747" w:rsidRDefault="00CC3747">
      <w:bookmarkStart w:id="0" w:name="_GoBack"/>
      <w:bookmarkEnd w:id="0"/>
    </w:p>
    <w:sectPr w:rsidR="00CC3747" w:rsidSect="009F0887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8A4B0A" w14:textId="77777777" w:rsidR="00186C96" w:rsidRDefault="00186C96" w:rsidP="00C718A2">
      <w:pPr>
        <w:spacing w:after="0" w:line="240" w:lineRule="auto"/>
      </w:pPr>
      <w:r>
        <w:separator/>
      </w:r>
    </w:p>
  </w:endnote>
  <w:endnote w:type="continuationSeparator" w:id="0">
    <w:p w14:paraId="2837A5E2" w14:textId="77777777" w:rsidR="00186C96" w:rsidRDefault="00186C96" w:rsidP="00C71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94423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D34A96" w14:textId="5CB7BA84" w:rsidR="00C718A2" w:rsidRDefault="00C718A2" w:rsidP="009554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1DC9CA" w14:textId="77777777" w:rsidR="00C718A2" w:rsidRDefault="00C718A2" w:rsidP="00E861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44771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5E55DE" w14:textId="0CD67CF0" w:rsidR="00C718A2" w:rsidRDefault="00C718A2" w:rsidP="009554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6373CC" w14:textId="77777777" w:rsidR="00C718A2" w:rsidRDefault="00C718A2" w:rsidP="00E861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EC4DC" w14:textId="77777777" w:rsidR="00186C96" w:rsidRDefault="00186C96" w:rsidP="00C718A2">
      <w:pPr>
        <w:spacing w:after="0" w:line="240" w:lineRule="auto"/>
      </w:pPr>
      <w:r>
        <w:separator/>
      </w:r>
    </w:p>
  </w:footnote>
  <w:footnote w:type="continuationSeparator" w:id="0">
    <w:p w14:paraId="0DCF13AF" w14:textId="77777777" w:rsidR="00186C96" w:rsidRDefault="00186C96" w:rsidP="00C718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9823F0"/>
    <w:multiLevelType w:val="hybridMultilevel"/>
    <w:tmpl w:val="8ECEE2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1C8"/>
    <w:rsid w:val="00007E7E"/>
    <w:rsid w:val="00040834"/>
    <w:rsid w:val="00063B6F"/>
    <w:rsid w:val="000C53C6"/>
    <w:rsid w:val="000C7825"/>
    <w:rsid w:val="000D54E2"/>
    <w:rsid w:val="001018AE"/>
    <w:rsid w:val="00116ABB"/>
    <w:rsid w:val="001362EB"/>
    <w:rsid w:val="00182727"/>
    <w:rsid w:val="00186C96"/>
    <w:rsid w:val="0019600E"/>
    <w:rsid w:val="001A0888"/>
    <w:rsid w:val="001F3569"/>
    <w:rsid w:val="002270C5"/>
    <w:rsid w:val="002835E5"/>
    <w:rsid w:val="002A0CF8"/>
    <w:rsid w:val="002E190C"/>
    <w:rsid w:val="00346CC5"/>
    <w:rsid w:val="00353513"/>
    <w:rsid w:val="0038369E"/>
    <w:rsid w:val="003E079C"/>
    <w:rsid w:val="00400743"/>
    <w:rsid w:val="00450DA0"/>
    <w:rsid w:val="0045207D"/>
    <w:rsid w:val="00494DB2"/>
    <w:rsid w:val="004A3A8B"/>
    <w:rsid w:val="00513C18"/>
    <w:rsid w:val="00531261"/>
    <w:rsid w:val="005A5696"/>
    <w:rsid w:val="005D3528"/>
    <w:rsid w:val="00725378"/>
    <w:rsid w:val="007341BB"/>
    <w:rsid w:val="00785C1E"/>
    <w:rsid w:val="007C7937"/>
    <w:rsid w:val="007D0305"/>
    <w:rsid w:val="007F57D0"/>
    <w:rsid w:val="00837415"/>
    <w:rsid w:val="00851B5D"/>
    <w:rsid w:val="0088764D"/>
    <w:rsid w:val="008D1360"/>
    <w:rsid w:val="008E1F04"/>
    <w:rsid w:val="008E5C60"/>
    <w:rsid w:val="009648BE"/>
    <w:rsid w:val="00965460"/>
    <w:rsid w:val="009B2A25"/>
    <w:rsid w:val="009F0887"/>
    <w:rsid w:val="00A004D4"/>
    <w:rsid w:val="00A77937"/>
    <w:rsid w:val="00AA1869"/>
    <w:rsid w:val="00B40CEA"/>
    <w:rsid w:val="00B63EC4"/>
    <w:rsid w:val="00B71ADC"/>
    <w:rsid w:val="00BC2260"/>
    <w:rsid w:val="00BC61FE"/>
    <w:rsid w:val="00C00F30"/>
    <w:rsid w:val="00C371C8"/>
    <w:rsid w:val="00C43280"/>
    <w:rsid w:val="00C718A2"/>
    <w:rsid w:val="00CC3747"/>
    <w:rsid w:val="00CE7461"/>
    <w:rsid w:val="00E146DC"/>
    <w:rsid w:val="00E3552E"/>
    <w:rsid w:val="00E8612A"/>
    <w:rsid w:val="00ED1195"/>
    <w:rsid w:val="00F628C9"/>
    <w:rsid w:val="00F7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6F2DA"/>
  <w14:defaultImageDpi w14:val="32767"/>
  <w15:chartTrackingRefBased/>
  <w15:docId w15:val="{ACB0FEEE-07D3-554C-AD09-32FE7F50E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71C8"/>
    <w:pPr>
      <w:spacing w:after="120" w:line="480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07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5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legend"/>
    <w:link w:val="NoSpacingChar"/>
    <w:uiPriority w:val="1"/>
    <w:qFormat/>
    <w:rsid w:val="00C371C8"/>
    <w:pPr>
      <w:jc w:val="both"/>
    </w:pPr>
    <w:rPr>
      <w:rFonts w:ascii="Arial" w:hAnsi="Arial"/>
      <w:b/>
      <w:sz w:val="22"/>
      <w:szCs w:val="22"/>
    </w:rPr>
  </w:style>
  <w:style w:type="table" w:styleId="TableGrid">
    <w:name w:val="Table Grid"/>
    <w:basedOn w:val="TableNormal"/>
    <w:uiPriority w:val="39"/>
    <w:rsid w:val="00C371C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aliases w:val="figure legend Char"/>
    <w:basedOn w:val="DefaultParagraphFont"/>
    <w:link w:val="NoSpacing"/>
    <w:uiPriority w:val="1"/>
    <w:rsid w:val="00C371C8"/>
    <w:rPr>
      <w:rFonts w:ascii="Arial" w:hAnsi="Arial"/>
      <w:b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371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369E"/>
    <w:rPr>
      <w:rFonts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3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6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69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69E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69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513"/>
    <w:rPr>
      <w:rFonts w:ascii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18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8A2"/>
    <w:rPr>
      <w:rFonts w:ascii="Times New Roman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718A2"/>
  </w:style>
  <w:style w:type="character" w:customStyle="1" w:styleId="Heading1Char">
    <w:name w:val="Heading 1 Char"/>
    <w:basedOn w:val="DefaultParagraphFont"/>
    <w:link w:val="Heading1"/>
    <w:uiPriority w:val="9"/>
    <w:rsid w:val="0045207D"/>
    <w:rPr>
      <w:rFonts w:ascii="Arial" w:eastAsiaTheme="majorEastAsia" w:hAnsi="Arial" w:cstheme="majorBidi"/>
      <w:b/>
      <w:sz w:val="50"/>
      <w:szCs w:val="32"/>
    </w:rPr>
  </w:style>
  <w:style w:type="paragraph" w:styleId="Revision">
    <w:name w:val="Revision"/>
    <w:hidden/>
    <w:uiPriority w:val="99"/>
    <w:semiHidden/>
    <w:rsid w:val="00E8612A"/>
    <w:rPr>
      <w:rFonts w:ascii="Times New Roman" w:hAnsi="Times New Roman"/>
      <w:szCs w:val="22"/>
    </w:rPr>
  </w:style>
  <w:style w:type="paragraph" w:styleId="ListParagraph">
    <w:name w:val="List Paragraph"/>
    <w:basedOn w:val="Normal"/>
    <w:uiPriority w:val="34"/>
    <w:qFormat/>
    <w:rsid w:val="000408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7B6E5-D5E9-4E87-BD75-41336AFAE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ARD Paul</dc:creator>
  <cp:keywords/>
  <dc:description/>
  <cp:lastModifiedBy>Mariya Goncheva</cp:lastModifiedBy>
  <cp:revision>14</cp:revision>
  <dcterms:created xsi:type="dcterms:W3CDTF">2020-03-30T13:32:00Z</dcterms:created>
  <dcterms:modified xsi:type="dcterms:W3CDTF">2020-04-20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nas</vt:lpwstr>
  </property>
  <property fmtid="{D5CDD505-2E9C-101B-9397-08002B2CF9AE}" pid="22" name="Mendeley Recent Style Name 9_1">
    <vt:lpwstr>Proceedings of the National Academy of Sciences of the United States of America</vt:lpwstr>
  </property>
  <property fmtid="{D5CDD505-2E9C-101B-9397-08002B2CF9AE}" pid="23" name="Mendeley Unique User Id_1">
    <vt:lpwstr>3193f0a4-2b89-3fc3-b38b-3acf4c3ebed1</vt:lpwstr>
  </property>
  <property fmtid="{D5CDD505-2E9C-101B-9397-08002B2CF9AE}" pid="24" name="Mendeley Citation Style_1">
    <vt:lpwstr>http://www.zotero.org/styles/pnas</vt:lpwstr>
  </property>
</Properties>
</file>